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E77" w:rsidRDefault="00EC1E77" w:rsidP="00EC1E77">
      <w:pPr>
        <w:spacing w:line="276" w:lineRule="auto"/>
        <w:ind w:left="1843" w:hanging="1843"/>
        <w:rPr>
          <w:rFonts w:ascii="Times New Roman" w:hAnsi="Times New Roman" w:cs="Times New Roman"/>
          <w:sz w:val="24"/>
          <w:szCs w:val="24"/>
        </w:rPr>
      </w:pPr>
      <w:bookmarkStart w:id="0" w:name="_Hlk481566578"/>
      <w:bookmarkStart w:id="1" w:name="_Hlk497573127"/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Appendix table 1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Estimated ratios of predicted geometric means of CD4 counts comparing year 3 post combination antiretroviral therapy (post-ART) with year 0, year 6 with year 3, and year 9 with year 6, </w:t>
      </w:r>
      <w:r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baseline C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cou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ame comparisons for estimated ratios of predicted geometric means of CD8 counts and </w:t>
      </w:r>
      <w:r w:rsidRPr="00AF63AA">
        <w:rPr>
          <w:rFonts w:ascii="Times New Roman" w:hAnsi="Times New Roman" w:cs="Times New Roman"/>
          <w:sz w:val="24"/>
          <w:szCs w:val="24"/>
        </w:rPr>
        <w:t>the geometric CD4:CD8 ratio</w:t>
      </w:r>
      <w:r>
        <w:rPr>
          <w:rFonts w:ascii="Times New Roman" w:hAnsi="Times New Roman" w:cs="Times New Roman"/>
          <w:sz w:val="24"/>
          <w:szCs w:val="24"/>
        </w:rPr>
        <w:t>. 95% confidence intervals displayed within brackets.</w:t>
      </w:r>
    </w:p>
    <w:tbl>
      <w:tblPr>
        <w:tblStyle w:val="TableGrid"/>
        <w:tblW w:w="0" w:type="auto"/>
        <w:jc w:val="right"/>
        <w:tblLayout w:type="fixed"/>
        <w:tblLook w:val="04A0"/>
      </w:tblPr>
      <w:tblGrid>
        <w:gridCol w:w="1134"/>
        <w:gridCol w:w="1162"/>
        <w:gridCol w:w="1162"/>
        <w:gridCol w:w="1163"/>
        <w:gridCol w:w="236"/>
        <w:gridCol w:w="1162"/>
        <w:gridCol w:w="1162"/>
        <w:gridCol w:w="1163"/>
        <w:gridCol w:w="236"/>
        <w:gridCol w:w="1162"/>
        <w:gridCol w:w="1162"/>
        <w:gridCol w:w="1163"/>
      </w:tblGrid>
      <w:tr w:rsidR="00EC1E77" w:rsidRPr="00AF63AA" w:rsidTr="00DA0783">
        <w:trPr>
          <w:trHeight w:val="283"/>
          <w:jc w:val="right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D4 count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ells/mm</w:t>
            </w:r>
            <w:r w:rsidRPr="000244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0 to 3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3 to 6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6 to 9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</w:tr>
      <w:tr w:rsidR="00EC1E77" w:rsidRPr="00AF63AA" w:rsidTr="00DA0783">
        <w:trPr>
          <w:trHeight w:val="482"/>
          <w:jc w:val="right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 to 2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.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4217C3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5 to 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B12AC2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B12AC2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50 to 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B12AC2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00 to 1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1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7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00 to 3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84, 0.8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350 to 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41,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8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2B719F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sym w:font="Mathematica1" w:char="F0B3"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8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83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8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8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bookmarkEnd w:id="0"/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: Among patients with baseline CD4 count 0 to 24 cells/mm</w:t>
      </w:r>
      <w:r w:rsidRPr="00B12A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, geometric mean CD4 count at 3 years </w:t>
      </w:r>
      <w:r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just over 18 times </w:t>
      </w:r>
      <w:r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than the geometric mean CD4 count at </w:t>
      </w:r>
      <w:r>
        <w:rPr>
          <w:rFonts w:ascii="Times New Roman" w:hAnsi="Times New Roman" w:cs="Times New Roman"/>
          <w:sz w:val="20"/>
          <w:szCs w:val="20"/>
          <w:lang w:val="en-US"/>
        </w:rPr>
        <w:t>start of ART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$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: Among patients with baseline CD4 count 25 to 4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mean CD8 count at 6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6% lower compared to the geometric mean CD8 count at 3 years post-ART.</w:t>
      </w:r>
    </w:p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#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: Among patients with baseline CD4 count 50 to 9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CD4:CD8 ratio at 9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8% higher than the geometric CD4:CD8 ratio at 6 years post-ART.</w:t>
      </w:r>
    </w:p>
    <w:bookmarkEnd w:id="1"/>
    <w:p w:rsidR="00EC1E77" w:rsidRPr="004217C3" w:rsidRDefault="00EC1E77" w:rsidP="00EC1E77">
      <w:pPr>
        <w:ind w:left="2023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EC1E77" w:rsidRDefault="00EC1E77" w:rsidP="00EC1E77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:rsidR="00EC1E77" w:rsidRPr="00AF63AA" w:rsidRDefault="00EC1E77" w:rsidP="00EC1E77">
      <w:pPr>
        <w:spacing w:line="276" w:lineRule="auto"/>
        <w:ind w:left="1843" w:hanging="1843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Appendix tabl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Among patients 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virological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y suppressed 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≤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00 copies/mL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 month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 starting combination antiretroviral therapy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stimated ratios of predicted geometric means of CD4 counts comparing year 3 post-ART with year 0, year 6 with year 3, and year 9 with year 6, </w:t>
      </w:r>
      <w:r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baseline C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cou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ame comparisons for estimated ratios of predicted geometric means of CD8 counts and </w:t>
      </w:r>
      <w:r w:rsidRPr="00AF63AA">
        <w:rPr>
          <w:rFonts w:ascii="Times New Roman" w:hAnsi="Times New Roman" w:cs="Times New Roman"/>
          <w:sz w:val="24"/>
          <w:szCs w:val="24"/>
        </w:rPr>
        <w:t>the geometric CD4:CD8 ratio</w:t>
      </w:r>
      <w:r>
        <w:rPr>
          <w:rFonts w:ascii="Times New Roman" w:hAnsi="Times New Roman" w:cs="Times New Roman"/>
          <w:sz w:val="24"/>
          <w:szCs w:val="24"/>
        </w:rPr>
        <w:t>. 95% confidence intervals displayed within brackets.</w:t>
      </w:r>
    </w:p>
    <w:tbl>
      <w:tblPr>
        <w:tblStyle w:val="TableGrid"/>
        <w:tblW w:w="0" w:type="auto"/>
        <w:jc w:val="right"/>
        <w:tblLayout w:type="fixed"/>
        <w:tblLook w:val="04A0"/>
      </w:tblPr>
      <w:tblGrid>
        <w:gridCol w:w="1134"/>
        <w:gridCol w:w="1162"/>
        <w:gridCol w:w="1162"/>
        <w:gridCol w:w="1163"/>
        <w:gridCol w:w="236"/>
        <w:gridCol w:w="1162"/>
        <w:gridCol w:w="1162"/>
        <w:gridCol w:w="1163"/>
        <w:gridCol w:w="236"/>
        <w:gridCol w:w="1162"/>
        <w:gridCol w:w="1162"/>
        <w:gridCol w:w="1163"/>
      </w:tblGrid>
      <w:tr w:rsidR="00EC1E77" w:rsidRPr="00AF63AA" w:rsidTr="00DA0783">
        <w:trPr>
          <w:trHeight w:val="283"/>
          <w:jc w:val="right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D4 count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ells/mm</w:t>
            </w:r>
            <w:r w:rsidRPr="000244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0 to 3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3 to 6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6 to 9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</w:tr>
      <w:tr w:rsidR="00EC1E77" w:rsidRPr="00AF63AA" w:rsidTr="00DA0783">
        <w:trPr>
          <w:trHeight w:val="482"/>
          <w:jc w:val="right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 to 2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*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5 to 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4472EC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50 to 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4472EC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00 to 1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00 to 3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350 to 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2B719F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sym w:font="Mathematica1" w:char="F0B3"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8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rologically suppressed 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patients with baseline CD4 count 0 to 24 cells/mm</w:t>
      </w:r>
      <w:r w:rsidRPr="00B12A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, geometric mean CD4 count at 3 years </w:t>
      </w:r>
      <w:r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lose to 26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times </w:t>
      </w:r>
      <w:r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than the geometric mean CD4 count at </w:t>
      </w:r>
      <w:r>
        <w:rPr>
          <w:rFonts w:ascii="Times New Roman" w:hAnsi="Times New Roman" w:cs="Times New Roman"/>
          <w:sz w:val="20"/>
          <w:szCs w:val="20"/>
          <w:lang w:val="en-US"/>
        </w:rPr>
        <w:t>start of ART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$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rologically suppressed 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s with baseline CD4 count 25 to 4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mean CD8 count at 6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9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% lower compared to the geometric mean CD8 count at 3 years post-ART.</w:t>
      </w:r>
    </w:p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#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rologically suppressed 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s with baseline CD4 count 50 to 9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CD4:CD8 ratio at 9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7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% higher than the geometric CD4:CD8 ratio at 6 years post-ART.</w:t>
      </w:r>
    </w:p>
    <w:p w:rsidR="00EC1E77" w:rsidRDefault="00EC1E77" w:rsidP="00EC1E77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C1E77" w:rsidRDefault="00EC1E77" w:rsidP="00EC1E77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:rsidR="00EC1E77" w:rsidRPr="00AF63AA" w:rsidRDefault="00EC1E77" w:rsidP="00EC1E77">
      <w:pPr>
        <w:spacing w:line="276" w:lineRule="auto"/>
        <w:ind w:left="1843" w:hanging="1843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Appendix tabl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Among patients 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who experienc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virological failure (&gt;1000 copies/mL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 month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 starting combination antiretroviral therapy (ART)</w:t>
      </w:r>
      <w:r w:rsidRPr="00AF63AA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stimated ratios of predicted geometric means of CD4 counts comparing year 3 post-ART with year 0, year 6 with year 3, and year 9 with year 6, </w:t>
      </w:r>
      <w:r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baseline C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63AA">
        <w:rPr>
          <w:rFonts w:ascii="Times New Roman" w:hAnsi="Times New Roman" w:cs="Times New Roman"/>
          <w:sz w:val="24"/>
          <w:szCs w:val="24"/>
          <w:lang w:val="en-US"/>
        </w:rPr>
        <w:t>cou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ame comparisons for estimated ratios of predicted geometric means of CD8 counts and </w:t>
      </w:r>
      <w:r w:rsidRPr="00AF63AA">
        <w:rPr>
          <w:rFonts w:ascii="Times New Roman" w:hAnsi="Times New Roman" w:cs="Times New Roman"/>
          <w:sz w:val="24"/>
          <w:szCs w:val="24"/>
        </w:rPr>
        <w:t>the geometric CD4:CD8 ratio</w:t>
      </w:r>
      <w:r>
        <w:rPr>
          <w:rFonts w:ascii="Times New Roman" w:hAnsi="Times New Roman" w:cs="Times New Roman"/>
          <w:sz w:val="24"/>
          <w:szCs w:val="24"/>
        </w:rPr>
        <w:t>. 95% confidence intervals displayed within brackets.</w:t>
      </w:r>
    </w:p>
    <w:tbl>
      <w:tblPr>
        <w:tblStyle w:val="TableGrid"/>
        <w:tblW w:w="0" w:type="auto"/>
        <w:jc w:val="right"/>
        <w:tblLayout w:type="fixed"/>
        <w:tblLook w:val="04A0"/>
      </w:tblPr>
      <w:tblGrid>
        <w:gridCol w:w="1134"/>
        <w:gridCol w:w="1162"/>
        <w:gridCol w:w="1162"/>
        <w:gridCol w:w="1163"/>
        <w:gridCol w:w="236"/>
        <w:gridCol w:w="1162"/>
        <w:gridCol w:w="1162"/>
        <w:gridCol w:w="1163"/>
        <w:gridCol w:w="236"/>
        <w:gridCol w:w="1162"/>
        <w:gridCol w:w="1162"/>
        <w:gridCol w:w="1163"/>
      </w:tblGrid>
      <w:tr w:rsidR="00EC1E77" w:rsidRPr="00AF63AA" w:rsidTr="00DA0783">
        <w:trPr>
          <w:trHeight w:val="283"/>
          <w:jc w:val="right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D4 count</w:t>
            </w:r>
          </w:p>
          <w:p w:rsidR="00EC1E77" w:rsidRPr="0002443C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43C">
              <w:rPr>
                <w:rFonts w:ascii="Times New Roman" w:hAnsi="Times New Roman" w:cs="Times New Roman"/>
                <w:sz w:val="20"/>
                <w:szCs w:val="20"/>
              </w:rPr>
              <w:t>cells/mm</w:t>
            </w:r>
            <w:r w:rsidRPr="000244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0 to 3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3 to 6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nil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6 to 9 years pos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</w:tr>
      <w:tr w:rsidR="00EC1E77" w:rsidRPr="00AF63AA" w:rsidTr="00DA0783">
        <w:trPr>
          <w:trHeight w:val="482"/>
          <w:jc w:val="right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E77" w:rsidRPr="00AF63AA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3AA">
              <w:rPr>
                <w:rFonts w:ascii="Times New Roman" w:hAnsi="Times New Roman" w:cs="Times New Roman"/>
                <w:sz w:val="20"/>
                <w:szCs w:val="20"/>
              </w:rPr>
              <w:t>Ratio CD4:CD8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 to 2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*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5 to 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4472EC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50 to 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4472EC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00 to 1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200 to 3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FD4858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350 to 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C1E77" w:rsidRPr="002B719F" w:rsidTr="00DA0783">
        <w:trPr>
          <w:trHeight w:val="567"/>
          <w:jc w:val="right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sym w:font="Mathematica1" w:char="F0B3"/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8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EC1E77" w:rsidRPr="00FD4858" w:rsidRDefault="00EC1E77" w:rsidP="00DA0783">
            <w:pPr>
              <w:tabs>
                <w:tab w:val="left" w:pos="252"/>
                <w:tab w:val="center" w:pos="4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ab/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EC1E77" w:rsidRPr="00FD4858" w:rsidRDefault="00EC1E77" w:rsidP="00DA07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D485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ients who experienced virological failure 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with baseline CD4 count 0 to 24 cells/mm</w:t>
      </w:r>
      <w:r w:rsidRPr="00B12A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, geometric mean CD4 count at 3 years </w:t>
      </w:r>
      <w:r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lose to 12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times </w:t>
      </w:r>
      <w:r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 xml:space="preserve"> than the geometric mean CD4 count at </w:t>
      </w:r>
      <w:r>
        <w:rPr>
          <w:rFonts w:ascii="Times New Roman" w:hAnsi="Times New Roman" w:cs="Times New Roman"/>
          <w:sz w:val="20"/>
          <w:szCs w:val="20"/>
          <w:lang w:val="en-US"/>
        </w:rPr>
        <w:t>start of ART</w:t>
      </w:r>
      <w:r w:rsidRPr="00B12AC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C1E77" w:rsidRPr="00B12AC2" w:rsidRDefault="00EC1E77" w:rsidP="00EC1E77">
      <w:pPr>
        <w:pStyle w:val="NoSpacing"/>
        <w:ind w:left="2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$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ients who experienced virological failure 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 baseline CD4 count 25 to 4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mean CD8 count at 6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% lower compared to the geometric mean CD8 count at 3 years post-ART.</w:t>
      </w:r>
    </w:p>
    <w:p w:rsidR="00EC1E77" w:rsidRPr="00BB6174" w:rsidRDefault="00EC1E77" w:rsidP="00EC1E77">
      <w:pPr>
        <w:pStyle w:val="NoSpacing"/>
        <w:ind w:left="21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#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pretation of geometric ratio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Amo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ients who experienced virological failure 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with baseline CD4 count 50 to 99 cells/mm</w:t>
      </w:r>
      <w:r w:rsidRPr="00B12AC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geometric CD4:CD8 ratio at 9 years post-AR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was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22</w:t>
      </w:r>
      <w:r w:rsidRPr="00B12AC2">
        <w:rPr>
          <w:rFonts w:ascii="Times New Roman" w:hAnsi="Times New Roman" w:cs="Times New Roman"/>
          <w:color w:val="000000"/>
          <w:sz w:val="20"/>
          <w:szCs w:val="20"/>
          <w:lang w:val="en-US"/>
        </w:rPr>
        <w:t>% higher than the geometric CD4:CD8 ratio at 6 years post-ART.</w:t>
      </w:r>
      <w:bookmarkStart w:id="2" w:name="_GoBack"/>
      <w:bookmarkEnd w:id="2"/>
    </w:p>
    <w:p w:rsidR="00F639AC" w:rsidRDefault="00F639AC"/>
    <w:sectPr w:rsidR="00F639AC" w:rsidSect="003667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9031F"/>
    <w:multiLevelType w:val="hybridMultilevel"/>
    <w:tmpl w:val="797893C8"/>
    <w:lvl w:ilvl="0" w:tplc="FB7444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E37523"/>
    <w:multiLevelType w:val="hybridMultilevel"/>
    <w:tmpl w:val="37E4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804132"/>
    <w:multiLevelType w:val="hybridMultilevel"/>
    <w:tmpl w:val="80FEFD34"/>
    <w:lvl w:ilvl="0" w:tplc="08090011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2C056863"/>
    <w:multiLevelType w:val="hybridMultilevel"/>
    <w:tmpl w:val="20968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0F27C8"/>
    <w:multiLevelType w:val="multilevel"/>
    <w:tmpl w:val="BFDC0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7543075"/>
    <w:multiLevelType w:val="hybridMultilevel"/>
    <w:tmpl w:val="797893C8"/>
    <w:lvl w:ilvl="0" w:tplc="FB7444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532670"/>
    <w:multiLevelType w:val="hybridMultilevel"/>
    <w:tmpl w:val="E1C6F458"/>
    <w:lvl w:ilvl="0" w:tplc="8FE81C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7E30DE"/>
    <w:multiLevelType w:val="hybridMultilevel"/>
    <w:tmpl w:val="D67CE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555276"/>
    <w:multiLevelType w:val="hybridMultilevel"/>
    <w:tmpl w:val="5A0CCF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96477"/>
    <w:multiLevelType w:val="hybridMultilevel"/>
    <w:tmpl w:val="E0A83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017638"/>
    <w:multiLevelType w:val="hybridMultilevel"/>
    <w:tmpl w:val="A1748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770189"/>
    <w:multiLevelType w:val="hybridMultilevel"/>
    <w:tmpl w:val="797893C8"/>
    <w:lvl w:ilvl="0" w:tplc="FB7444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08074D"/>
    <w:multiLevelType w:val="hybridMultilevel"/>
    <w:tmpl w:val="84CC0EB2"/>
    <w:lvl w:ilvl="0" w:tplc="078AB9CA">
      <w:start w:val="1"/>
      <w:numFmt w:val="decimal"/>
      <w:suff w:val="space"/>
      <w:lvlText w:val="[%1]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8A1027"/>
    <w:multiLevelType w:val="hybridMultilevel"/>
    <w:tmpl w:val="797893C8"/>
    <w:lvl w:ilvl="0" w:tplc="FB7444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01517B"/>
    <w:multiLevelType w:val="hybridMultilevel"/>
    <w:tmpl w:val="9536B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9"/>
  </w:num>
  <w:num w:numId="5">
    <w:abstractNumId w:val="11"/>
  </w:num>
  <w:num w:numId="6">
    <w:abstractNumId w:val="5"/>
  </w:num>
  <w:num w:numId="7">
    <w:abstractNumId w:val="0"/>
  </w:num>
  <w:num w:numId="8">
    <w:abstractNumId w:val="13"/>
  </w:num>
  <w:num w:numId="9">
    <w:abstractNumId w:val="1"/>
  </w:num>
  <w:num w:numId="10">
    <w:abstractNumId w:val="14"/>
  </w:num>
  <w:num w:numId="11">
    <w:abstractNumId w:val="10"/>
  </w:num>
  <w:num w:numId="12">
    <w:abstractNumId w:val="3"/>
  </w:num>
  <w:num w:numId="13">
    <w:abstractNumId w:val="2"/>
  </w:num>
  <w:num w:numId="14">
    <w:abstractNumId w:val="7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1E77"/>
    <w:rsid w:val="007F3B79"/>
    <w:rsid w:val="00EB6C3E"/>
    <w:rsid w:val="00EC1E77"/>
    <w:rsid w:val="00F63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E77"/>
  </w:style>
  <w:style w:type="paragraph" w:styleId="Heading1">
    <w:name w:val="heading 1"/>
    <w:basedOn w:val="Normal"/>
    <w:next w:val="Normal"/>
    <w:link w:val="Heading1Char"/>
    <w:uiPriority w:val="9"/>
    <w:qFormat/>
    <w:rsid w:val="00EC1E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C1E7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1E7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Spacing">
    <w:name w:val="No Spacing"/>
    <w:uiPriority w:val="1"/>
    <w:qFormat/>
    <w:rsid w:val="00EC1E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1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E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77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EC1E77"/>
  </w:style>
  <w:style w:type="character" w:customStyle="1" w:styleId="a">
    <w:name w:val="_"/>
    <w:basedOn w:val="DefaultParagraphFont"/>
    <w:rsid w:val="00EC1E77"/>
  </w:style>
  <w:style w:type="character" w:customStyle="1" w:styleId="ff3">
    <w:name w:val="ff3"/>
    <w:basedOn w:val="DefaultParagraphFont"/>
    <w:rsid w:val="00EC1E77"/>
  </w:style>
  <w:style w:type="table" w:styleId="TableGrid">
    <w:name w:val="Table Grid"/>
    <w:basedOn w:val="TableNormal"/>
    <w:uiPriority w:val="39"/>
    <w:rsid w:val="00EC1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C1E77"/>
  </w:style>
  <w:style w:type="paragraph" w:styleId="NormalWeb">
    <w:name w:val="Normal (Web)"/>
    <w:basedOn w:val="Normal"/>
    <w:uiPriority w:val="99"/>
    <w:semiHidden/>
    <w:unhideWhenUsed/>
    <w:rsid w:val="00EC1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E7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1E77"/>
    <w:pPr>
      <w:spacing w:after="0" w:line="240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1E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E77"/>
  </w:style>
  <w:style w:type="paragraph" w:styleId="Footer">
    <w:name w:val="footer"/>
    <w:basedOn w:val="Normal"/>
    <w:link w:val="FooterChar"/>
    <w:uiPriority w:val="99"/>
    <w:unhideWhenUsed/>
    <w:rsid w:val="00EC1E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E77"/>
  </w:style>
  <w:style w:type="paragraph" w:styleId="Revision">
    <w:name w:val="Revision"/>
    <w:hidden/>
    <w:uiPriority w:val="99"/>
    <w:semiHidden/>
    <w:rsid w:val="00EC1E77"/>
    <w:pPr>
      <w:spacing w:after="0" w:line="240" w:lineRule="auto"/>
    </w:pPr>
  </w:style>
  <w:style w:type="character" w:customStyle="1" w:styleId="il">
    <w:name w:val="il"/>
    <w:basedOn w:val="DefaultParagraphFont"/>
    <w:rsid w:val="00EC1E77"/>
  </w:style>
  <w:style w:type="character" w:styleId="LineNumber">
    <w:name w:val="line number"/>
    <w:basedOn w:val="DefaultParagraphFont"/>
    <w:uiPriority w:val="99"/>
    <w:semiHidden/>
    <w:unhideWhenUsed/>
    <w:rsid w:val="00EC1E77"/>
  </w:style>
  <w:style w:type="paragraph" w:customStyle="1" w:styleId="Default">
    <w:name w:val="Default"/>
    <w:rsid w:val="00EC1E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EC1E77"/>
  </w:style>
  <w:style w:type="character" w:customStyle="1" w:styleId="ref-title">
    <w:name w:val="ref-title"/>
    <w:basedOn w:val="DefaultParagraphFont"/>
    <w:rsid w:val="00EC1E77"/>
  </w:style>
  <w:style w:type="character" w:styleId="Emphasis">
    <w:name w:val="Emphasis"/>
    <w:basedOn w:val="DefaultParagraphFont"/>
    <w:uiPriority w:val="20"/>
    <w:qFormat/>
    <w:rsid w:val="00EC1E77"/>
    <w:rPr>
      <w:i/>
      <w:iCs/>
    </w:rPr>
  </w:style>
  <w:style w:type="character" w:customStyle="1" w:styleId="ref-vol">
    <w:name w:val="ref-vol"/>
    <w:basedOn w:val="DefaultParagraphFont"/>
    <w:rsid w:val="00EC1E77"/>
  </w:style>
  <w:style w:type="character" w:customStyle="1" w:styleId="nowrap">
    <w:name w:val="nowrap"/>
    <w:basedOn w:val="DefaultParagraphFont"/>
    <w:rsid w:val="00EC1E77"/>
  </w:style>
  <w:style w:type="character" w:customStyle="1" w:styleId="slug-pub-date">
    <w:name w:val="slug-pub-date"/>
    <w:basedOn w:val="DefaultParagraphFont"/>
    <w:rsid w:val="00EC1E77"/>
  </w:style>
  <w:style w:type="character" w:customStyle="1" w:styleId="slug-doi-wrapper">
    <w:name w:val="slug-doi-wrapper"/>
    <w:basedOn w:val="DefaultParagraphFont"/>
    <w:rsid w:val="00EC1E77"/>
  </w:style>
  <w:style w:type="character" w:customStyle="1" w:styleId="slug-doi">
    <w:name w:val="slug-doi"/>
    <w:basedOn w:val="DefaultParagraphFont"/>
    <w:rsid w:val="00EC1E77"/>
  </w:style>
  <w:style w:type="paragraph" w:styleId="Bibliography">
    <w:name w:val="Bibliography"/>
    <w:basedOn w:val="Normal"/>
    <w:next w:val="Normal"/>
    <w:uiPriority w:val="37"/>
    <w:unhideWhenUsed/>
    <w:rsid w:val="00EC1E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6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Hughes</dc:creator>
  <cp:lastModifiedBy>74700</cp:lastModifiedBy>
  <cp:revision>2</cp:revision>
  <dcterms:created xsi:type="dcterms:W3CDTF">2018-05-29T08:16:00Z</dcterms:created>
  <dcterms:modified xsi:type="dcterms:W3CDTF">2018-05-29T08:16:00Z</dcterms:modified>
</cp:coreProperties>
</file>